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ACE7B8" w14:textId="5999E4D2" w:rsidR="0036042D" w:rsidRPr="00A62BAD" w:rsidRDefault="00C00D6C" w:rsidP="0036042D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62BAD"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="0036042D" w:rsidRPr="00A62BA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36042D" w:rsidRPr="00A62BAD">
        <w:rPr>
          <w:rFonts w:ascii="Times New Roman" w:hAnsi="Times New Roman" w:cs="Times New Roman"/>
          <w:sz w:val="24"/>
          <w:szCs w:val="24"/>
        </w:rPr>
        <w:t>gRNA target sites, and PCR and RT-PCR primer sequences. All sequences are written in a 5’ to 3’ orientation. Note: underlined sequence in each gRNA target site is the protospacer adjacent motif.</w:t>
      </w:r>
    </w:p>
    <w:p w14:paraId="5D7528D9" w14:textId="77777777" w:rsidR="0036042D" w:rsidRPr="00A62BAD" w:rsidRDefault="0036042D" w:rsidP="00C00D6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DE8EA7B" w14:textId="77777777" w:rsidR="00C00D6C" w:rsidRPr="00A62BAD" w:rsidRDefault="00C00D6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tblpY="1"/>
        <w:tblOverlap w:val="never"/>
        <w:tblW w:w="8370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646"/>
        <w:gridCol w:w="4724"/>
      </w:tblGrid>
      <w:tr w:rsidR="001A6C86" w:rsidRPr="00A62BAD" w14:paraId="5AC1CA0A" w14:textId="77777777" w:rsidTr="00C00D6C">
        <w:trPr>
          <w:trHeight w:val="134"/>
        </w:trPr>
        <w:tc>
          <w:tcPr>
            <w:tcW w:w="3646" w:type="dxa"/>
          </w:tcPr>
          <w:p w14:paraId="25004B24" w14:textId="77777777" w:rsidR="001A6C86" w:rsidRPr="00A62BAD" w:rsidRDefault="001A6C86" w:rsidP="00C00D6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4724" w:type="dxa"/>
          </w:tcPr>
          <w:p w14:paraId="174F5D7A" w14:textId="77777777" w:rsidR="001A6C86" w:rsidRPr="00A62BAD" w:rsidRDefault="001A6C86" w:rsidP="00C00D6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1A6C86" w:rsidRPr="00A62BAD" w14:paraId="28B761C8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5770CEBA" w14:textId="07259168" w:rsidR="001A6C86" w:rsidRPr="00A62BAD" w:rsidRDefault="001A6C86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1 #1 gRNA</w:t>
            </w:r>
          </w:p>
        </w:tc>
        <w:tc>
          <w:tcPr>
            <w:tcW w:w="4724" w:type="dxa"/>
            <w:vAlign w:val="bottom"/>
          </w:tcPr>
          <w:p w14:paraId="1DB7A165" w14:textId="48A1C41A" w:rsidR="001A6C86" w:rsidRPr="00A62BAD" w:rsidRDefault="00434B61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 xml:space="preserve">CACAACTGGAAGCAAAGACG </w:t>
            </w:r>
            <w:r w:rsidRPr="00A62B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G</w:t>
            </w:r>
          </w:p>
        </w:tc>
      </w:tr>
      <w:tr w:rsidR="001A6C86" w:rsidRPr="00A62BAD" w14:paraId="6E4D8AFA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1E2EF114" w14:textId="4A348D55" w:rsidR="001A6C86" w:rsidRPr="00A62BAD" w:rsidRDefault="001A6C86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1 #2 gRNA</w:t>
            </w:r>
          </w:p>
        </w:tc>
        <w:tc>
          <w:tcPr>
            <w:tcW w:w="4724" w:type="dxa"/>
            <w:vAlign w:val="bottom"/>
          </w:tcPr>
          <w:p w14:paraId="09E34152" w14:textId="33013F50" w:rsidR="001A6C86" w:rsidRPr="00A62BAD" w:rsidRDefault="00434B61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 xml:space="preserve">AGATGAGACTCGAGACATCT </w:t>
            </w:r>
            <w:r w:rsidRPr="00A62B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G</w:t>
            </w:r>
          </w:p>
        </w:tc>
      </w:tr>
      <w:tr w:rsidR="001A6C86" w:rsidRPr="00A62BAD" w14:paraId="5378354E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2FD98EC2" w14:textId="7E6044B3" w:rsidR="001A6C86" w:rsidRPr="00A62BAD" w:rsidRDefault="001A6C86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1 #3 gRNA</w:t>
            </w:r>
          </w:p>
        </w:tc>
        <w:tc>
          <w:tcPr>
            <w:tcW w:w="4724" w:type="dxa"/>
            <w:vAlign w:val="bottom"/>
          </w:tcPr>
          <w:p w14:paraId="48467EB8" w14:textId="58F309E1" w:rsidR="001A6C86" w:rsidRPr="00A62BAD" w:rsidRDefault="00434B61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 xml:space="preserve">GAACTGTAAACCATTAAACT </w:t>
            </w:r>
            <w:r w:rsidRPr="00A62B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G</w:t>
            </w:r>
          </w:p>
        </w:tc>
      </w:tr>
      <w:tr w:rsidR="001A6C86" w:rsidRPr="00A62BAD" w14:paraId="4CCAE81D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45A1D0B8" w14:textId="43B2ECE3" w:rsidR="001A6C86" w:rsidRPr="00A62BAD" w:rsidRDefault="001A6C86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1 #4 gRNA</w:t>
            </w:r>
          </w:p>
        </w:tc>
        <w:tc>
          <w:tcPr>
            <w:tcW w:w="4724" w:type="dxa"/>
            <w:vAlign w:val="bottom"/>
          </w:tcPr>
          <w:p w14:paraId="6BD10572" w14:textId="1F5FA2B5" w:rsidR="001A6C86" w:rsidRPr="00A62BAD" w:rsidRDefault="00434B61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 xml:space="preserve">CTTGGAACCAACTCAGTGAG </w:t>
            </w:r>
            <w:r w:rsidRPr="00A62B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G</w:t>
            </w:r>
          </w:p>
        </w:tc>
      </w:tr>
      <w:tr w:rsidR="001A6C86" w:rsidRPr="00A62BAD" w14:paraId="06C5DAA3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1F378A90" w14:textId="74565A96" w:rsidR="001A6C86" w:rsidRPr="00A62BAD" w:rsidRDefault="001A6C86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2 #1 gRNA</w:t>
            </w:r>
          </w:p>
        </w:tc>
        <w:tc>
          <w:tcPr>
            <w:tcW w:w="4724" w:type="dxa"/>
            <w:vAlign w:val="bottom"/>
          </w:tcPr>
          <w:p w14:paraId="30CB6A9D" w14:textId="06CF8E13" w:rsidR="001A6C86" w:rsidRPr="00A62BAD" w:rsidRDefault="00017D48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 xml:space="preserve">AGTAGGCCATGAGGTCACAG </w:t>
            </w:r>
            <w:r w:rsidRPr="00A62B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G</w:t>
            </w:r>
          </w:p>
        </w:tc>
      </w:tr>
      <w:tr w:rsidR="001A6C86" w:rsidRPr="00A62BAD" w14:paraId="251F33BF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6F614B45" w14:textId="1436489A" w:rsidR="001A6C86" w:rsidRPr="00A62BAD" w:rsidRDefault="001A6C86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2 #2 gRNA</w:t>
            </w:r>
          </w:p>
        </w:tc>
        <w:tc>
          <w:tcPr>
            <w:tcW w:w="4724" w:type="dxa"/>
            <w:vAlign w:val="bottom"/>
          </w:tcPr>
          <w:p w14:paraId="02918EC8" w14:textId="13120980" w:rsidR="001A6C86" w:rsidRPr="00A62BAD" w:rsidRDefault="00017D48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 xml:space="preserve">TGTGATAGGCCAGGGTATCA </w:t>
            </w:r>
            <w:r w:rsidRPr="00A62B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G</w:t>
            </w:r>
          </w:p>
        </w:tc>
      </w:tr>
      <w:tr w:rsidR="001A6C86" w:rsidRPr="00A62BAD" w14:paraId="1FB067A2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3910FCDB" w14:textId="01C236A0" w:rsidR="001A6C86" w:rsidRPr="00A62BAD" w:rsidRDefault="001A6C86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2 #3 gRNA</w:t>
            </w:r>
          </w:p>
        </w:tc>
        <w:tc>
          <w:tcPr>
            <w:tcW w:w="4724" w:type="dxa"/>
            <w:vAlign w:val="bottom"/>
          </w:tcPr>
          <w:p w14:paraId="5BC13F90" w14:textId="0DAE8218" w:rsidR="001A6C86" w:rsidRPr="00A62BAD" w:rsidRDefault="00017D48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 xml:space="preserve">TTGAGAATAGGCTTCCACAG </w:t>
            </w:r>
            <w:r w:rsidRPr="00A62B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G</w:t>
            </w:r>
          </w:p>
        </w:tc>
      </w:tr>
      <w:tr w:rsidR="001A6C86" w:rsidRPr="00A62BAD" w14:paraId="48984631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4D84700B" w14:textId="78C98A3C" w:rsidR="001A6C86" w:rsidRPr="00A62BAD" w:rsidRDefault="001A6C86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2 #4 gRNA</w:t>
            </w:r>
          </w:p>
        </w:tc>
        <w:tc>
          <w:tcPr>
            <w:tcW w:w="4724" w:type="dxa"/>
            <w:vAlign w:val="bottom"/>
          </w:tcPr>
          <w:p w14:paraId="6CCB26B1" w14:textId="045D2285" w:rsidR="001A6C86" w:rsidRPr="00A62BAD" w:rsidRDefault="00017D48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 xml:space="preserve">GTCCCTAACAAGAAAAACCA </w:t>
            </w:r>
            <w:r w:rsidRPr="00A62B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G</w:t>
            </w:r>
          </w:p>
        </w:tc>
      </w:tr>
      <w:tr w:rsidR="001A6C86" w:rsidRPr="00A62BAD" w14:paraId="7F8ED363" w14:textId="77777777" w:rsidTr="00C00D6C">
        <w:trPr>
          <w:trHeight w:val="83"/>
        </w:trPr>
        <w:tc>
          <w:tcPr>
            <w:tcW w:w="3646" w:type="dxa"/>
            <w:vAlign w:val="bottom"/>
          </w:tcPr>
          <w:p w14:paraId="14C9A33D" w14:textId="65624F73" w:rsidR="001A6C86" w:rsidRPr="00A62BAD" w:rsidRDefault="001A6C86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2 #5 gRNA</w:t>
            </w:r>
          </w:p>
        </w:tc>
        <w:tc>
          <w:tcPr>
            <w:tcW w:w="4724" w:type="dxa"/>
            <w:vAlign w:val="bottom"/>
          </w:tcPr>
          <w:p w14:paraId="1688220C" w14:textId="0EE86C7A" w:rsidR="001A6C86" w:rsidRPr="00A62BAD" w:rsidRDefault="00017D48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 xml:space="preserve">CCCCTCCACAGGGGGCATGG </w:t>
            </w:r>
            <w:r w:rsidRPr="00A62B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G</w:t>
            </w:r>
          </w:p>
        </w:tc>
      </w:tr>
      <w:tr w:rsidR="001A6C86" w:rsidRPr="00A62BAD" w14:paraId="65E5BB57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2550838A" w14:textId="0D56D431" w:rsidR="001A6C86" w:rsidRPr="00A62BAD" w:rsidRDefault="001A6C86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2 #6 gRNA</w:t>
            </w:r>
          </w:p>
        </w:tc>
        <w:tc>
          <w:tcPr>
            <w:tcW w:w="4724" w:type="dxa"/>
            <w:vAlign w:val="bottom"/>
          </w:tcPr>
          <w:p w14:paraId="1CD3014D" w14:textId="0DDF81C8" w:rsidR="001A6C86" w:rsidRPr="00A62BAD" w:rsidRDefault="00017D48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 xml:space="preserve">GTAGTCATCATGGAAATATG </w:t>
            </w:r>
            <w:r w:rsidRPr="00A62B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G</w:t>
            </w:r>
          </w:p>
        </w:tc>
      </w:tr>
      <w:tr w:rsidR="001A6C86" w:rsidRPr="00A62BAD" w14:paraId="0CF9A0DD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3950E6AD" w14:textId="7613398E" w:rsidR="001A6C86" w:rsidRPr="00A62BAD" w:rsidRDefault="001A6C86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3 #1 gRNA</w:t>
            </w:r>
          </w:p>
        </w:tc>
        <w:tc>
          <w:tcPr>
            <w:tcW w:w="4724" w:type="dxa"/>
            <w:vAlign w:val="bottom"/>
          </w:tcPr>
          <w:p w14:paraId="6FAE4E2A" w14:textId="459F2472" w:rsidR="006113B3" w:rsidRPr="00A62BAD" w:rsidRDefault="006113B3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 xml:space="preserve">CTGAGCCAATCACTGTGGCT </w:t>
            </w:r>
            <w:r w:rsidRPr="00A62B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G</w:t>
            </w:r>
          </w:p>
        </w:tc>
      </w:tr>
      <w:tr w:rsidR="001A6C86" w:rsidRPr="00A62BAD" w14:paraId="0D577B2D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5F9CFEA6" w14:textId="7ED6CEB0" w:rsidR="001A6C86" w:rsidRPr="00A62BAD" w:rsidRDefault="001A6C86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3 #2 gRNA</w:t>
            </w:r>
          </w:p>
        </w:tc>
        <w:tc>
          <w:tcPr>
            <w:tcW w:w="4724" w:type="dxa"/>
            <w:vAlign w:val="bottom"/>
          </w:tcPr>
          <w:p w14:paraId="24E20145" w14:textId="06F4A723" w:rsidR="006113B3" w:rsidRPr="00A62BAD" w:rsidRDefault="006113B3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 xml:space="preserve">GATGACAGAGCGATCTTACG </w:t>
            </w:r>
            <w:r w:rsidRPr="00A62B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G</w:t>
            </w:r>
          </w:p>
        </w:tc>
      </w:tr>
      <w:tr w:rsidR="001A6C86" w:rsidRPr="00A62BAD" w14:paraId="1D71EE84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701D2F48" w14:textId="743558FC" w:rsidR="001A6C86" w:rsidRPr="00A62BAD" w:rsidRDefault="001A6C86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3 #3 gRNA</w:t>
            </w:r>
          </w:p>
        </w:tc>
        <w:tc>
          <w:tcPr>
            <w:tcW w:w="4724" w:type="dxa"/>
            <w:vAlign w:val="bottom"/>
          </w:tcPr>
          <w:p w14:paraId="2AABD75E" w14:textId="72BCA488" w:rsidR="006113B3" w:rsidRPr="00A62BAD" w:rsidRDefault="006113B3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 xml:space="preserve">TGTGTCCACATCATCGAGTG </w:t>
            </w:r>
            <w:r w:rsidRPr="00A62B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G</w:t>
            </w:r>
          </w:p>
        </w:tc>
      </w:tr>
      <w:tr w:rsidR="001A6C86" w:rsidRPr="00A62BAD" w14:paraId="073D0D7E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36D80EBA" w14:textId="60233469" w:rsidR="001A6C86" w:rsidRPr="00A62BAD" w:rsidRDefault="001A6C86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3 #4 gRNA</w:t>
            </w:r>
          </w:p>
        </w:tc>
        <w:tc>
          <w:tcPr>
            <w:tcW w:w="4724" w:type="dxa"/>
            <w:vAlign w:val="bottom"/>
          </w:tcPr>
          <w:p w14:paraId="19B9C812" w14:textId="46865A1F" w:rsidR="001A6C86" w:rsidRPr="00A62BAD" w:rsidRDefault="00EC639B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 xml:space="preserve">GCAGTTGGTGATTGCTGTGG </w:t>
            </w:r>
            <w:r w:rsidRPr="00A62B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G</w:t>
            </w:r>
          </w:p>
        </w:tc>
      </w:tr>
      <w:tr w:rsidR="001A6C86" w:rsidRPr="00A62BAD" w14:paraId="53877042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4C3B6208" w14:textId="790ADB16" w:rsidR="001A6C86" w:rsidRPr="00A62BAD" w:rsidRDefault="001A6C86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4 #1 gRNA</w:t>
            </w:r>
          </w:p>
        </w:tc>
        <w:tc>
          <w:tcPr>
            <w:tcW w:w="4724" w:type="dxa"/>
            <w:vAlign w:val="bottom"/>
          </w:tcPr>
          <w:p w14:paraId="1D2C9CC8" w14:textId="23E3F094" w:rsidR="00440FC1" w:rsidRPr="00A62BAD" w:rsidRDefault="00440FC1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 xml:space="preserve">GAACTTCAGTGAAACGTGAG </w:t>
            </w:r>
            <w:r w:rsidRPr="00A62B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G</w:t>
            </w:r>
          </w:p>
        </w:tc>
      </w:tr>
      <w:tr w:rsidR="001A6C86" w:rsidRPr="00A62BAD" w14:paraId="16AF658F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0DEA7862" w14:textId="4A272565" w:rsidR="001A6C86" w:rsidRPr="00A62BAD" w:rsidRDefault="001A6C86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4 #2 gRNA</w:t>
            </w:r>
          </w:p>
        </w:tc>
        <w:tc>
          <w:tcPr>
            <w:tcW w:w="4724" w:type="dxa"/>
            <w:vAlign w:val="bottom"/>
          </w:tcPr>
          <w:p w14:paraId="77190A5C" w14:textId="48B5C54A" w:rsidR="00440FC1" w:rsidRPr="00A62BAD" w:rsidRDefault="00440FC1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 xml:space="preserve">GTTGGGTTTTAATTGCGCCA </w:t>
            </w:r>
            <w:r w:rsidRPr="00A62B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G</w:t>
            </w:r>
          </w:p>
        </w:tc>
      </w:tr>
      <w:tr w:rsidR="001A6C86" w:rsidRPr="00A62BAD" w14:paraId="59F6C915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61D7D56C" w14:textId="57395B23" w:rsidR="001A6C86" w:rsidRPr="00A62BAD" w:rsidRDefault="001A6C86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4 #3 gRNA</w:t>
            </w:r>
          </w:p>
        </w:tc>
        <w:tc>
          <w:tcPr>
            <w:tcW w:w="4724" w:type="dxa"/>
            <w:vAlign w:val="bottom"/>
          </w:tcPr>
          <w:p w14:paraId="30236C19" w14:textId="79837FCD" w:rsidR="001A6C86" w:rsidRPr="00A62BAD" w:rsidRDefault="00EC639B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 xml:space="preserve">ACTTTATGGACAGTATGGGG </w:t>
            </w:r>
            <w:r w:rsidRPr="00A62B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GG</w:t>
            </w:r>
          </w:p>
        </w:tc>
      </w:tr>
      <w:tr w:rsidR="001A6C86" w:rsidRPr="00A62BAD" w14:paraId="73C2443F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6B8D07D6" w14:textId="5900A9D1" w:rsidR="001A6C86" w:rsidRPr="00A62BAD" w:rsidRDefault="001A6C86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4 #4 gRNA</w:t>
            </w:r>
          </w:p>
        </w:tc>
        <w:tc>
          <w:tcPr>
            <w:tcW w:w="4724" w:type="dxa"/>
            <w:vAlign w:val="bottom"/>
          </w:tcPr>
          <w:p w14:paraId="1C729B73" w14:textId="4CE4D092" w:rsidR="001A6C86" w:rsidRPr="00A62BAD" w:rsidRDefault="00EC639B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 xml:space="preserve">GATCAGCACATGTGTCCGTG </w:t>
            </w:r>
            <w:r w:rsidRPr="00A62BAD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GG</w:t>
            </w:r>
          </w:p>
        </w:tc>
      </w:tr>
      <w:tr w:rsidR="001A6C86" w:rsidRPr="00A62BAD" w14:paraId="3D0D0AE8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7EC10AF0" w14:textId="75EFFE92" w:rsidR="001A6C86" w:rsidRPr="00A62BAD" w:rsidRDefault="001A6C86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1 F1 PCR primer</w:t>
            </w:r>
          </w:p>
        </w:tc>
        <w:tc>
          <w:tcPr>
            <w:tcW w:w="4724" w:type="dxa"/>
            <w:vAlign w:val="bottom"/>
          </w:tcPr>
          <w:p w14:paraId="4ECD8250" w14:textId="07F762BF" w:rsidR="001A6C86" w:rsidRPr="00A62BAD" w:rsidRDefault="001A6C86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Calibri" w:hAnsi="Calibri" w:cs="Calibri"/>
                <w:sz w:val="24"/>
                <w:szCs w:val="24"/>
              </w:rPr>
              <w:t>﻿</w:t>
            </w: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AGCCCATGGAATGCTTGACA</w:t>
            </w:r>
          </w:p>
        </w:tc>
      </w:tr>
      <w:tr w:rsidR="001A6C86" w:rsidRPr="00A62BAD" w14:paraId="772EF7E3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386849F0" w14:textId="520FC5F4" w:rsidR="001A6C86" w:rsidRPr="00A62BAD" w:rsidRDefault="001A6C86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itt1 R1 PCR primer</w:t>
            </w:r>
          </w:p>
        </w:tc>
        <w:tc>
          <w:tcPr>
            <w:tcW w:w="4724" w:type="dxa"/>
            <w:vAlign w:val="bottom"/>
          </w:tcPr>
          <w:p w14:paraId="13E945FF" w14:textId="44018096" w:rsidR="001A6C86" w:rsidRPr="00A62BAD" w:rsidRDefault="001A6C86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 w:rsidR="00EB7A8D" w:rsidRPr="00A62BAD">
              <w:rPr>
                <w:rFonts w:ascii="Times New Roman" w:hAnsi="Times New Roman" w:cs="Times New Roman"/>
                <w:sz w:val="24"/>
                <w:szCs w:val="24"/>
              </w:rPr>
              <w:t>AGTAATGCTGGCCTT</w:t>
            </w:r>
          </w:p>
        </w:tc>
      </w:tr>
      <w:tr w:rsidR="00361D22" w:rsidRPr="00A62BAD" w14:paraId="7377789A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20969F09" w14:textId="0B25BA23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1 F2 RT-PCR primer</w:t>
            </w:r>
          </w:p>
        </w:tc>
        <w:tc>
          <w:tcPr>
            <w:tcW w:w="4724" w:type="dxa"/>
            <w:vAlign w:val="bottom"/>
          </w:tcPr>
          <w:p w14:paraId="4D5FE8EC" w14:textId="302C76AF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CTGGCTGCTGGTGAAAGAGA</w:t>
            </w:r>
          </w:p>
        </w:tc>
      </w:tr>
      <w:tr w:rsidR="00361D22" w:rsidRPr="00A62BAD" w14:paraId="43BD0600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4AA04E7C" w14:textId="21A4B4CD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1 R2 RT-PCR primer</w:t>
            </w:r>
          </w:p>
        </w:tc>
        <w:tc>
          <w:tcPr>
            <w:tcW w:w="4724" w:type="dxa"/>
            <w:vAlign w:val="bottom"/>
          </w:tcPr>
          <w:p w14:paraId="02EFC74A" w14:textId="0C83BA9F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GGGAAACTCCAAAGCTTCCG</w:t>
            </w:r>
          </w:p>
        </w:tc>
      </w:tr>
      <w:tr w:rsidR="00361D22" w:rsidRPr="00A62BAD" w14:paraId="4A40E59B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2BB8C521" w14:textId="3BD7A5E6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1 F3 RT-PCR primer</w:t>
            </w:r>
          </w:p>
        </w:tc>
        <w:tc>
          <w:tcPr>
            <w:tcW w:w="4724" w:type="dxa"/>
            <w:vAlign w:val="bottom"/>
          </w:tcPr>
          <w:p w14:paraId="6A6F4898" w14:textId="5058B144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CCAGGTCCTAGATGTTTTGGGG</w:t>
            </w:r>
          </w:p>
        </w:tc>
      </w:tr>
      <w:tr w:rsidR="00361D22" w:rsidRPr="00A62BAD" w14:paraId="6660AF3E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3A753E26" w14:textId="654B386B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1 R3 RT-PCR primer</w:t>
            </w:r>
          </w:p>
        </w:tc>
        <w:tc>
          <w:tcPr>
            <w:tcW w:w="4724" w:type="dxa"/>
            <w:vAlign w:val="bottom"/>
          </w:tcPr>
          <w:p w14:paraId="3EDE0488" w14:textId="4489AA18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AGAGCAAAATACCATTAGAATAGCAC</w:t>
            </w:r>
          </w:p>
        </w:tc>
      </w:tr>
      <w:tr w:rsidR="00361D22" w:rsidRPr="00A62BAD" w14:paraId="0F433789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4B4CEA37" w14:textId="41B291D9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2 F1 PCR primer</w:t>
            </w:r>
          </w:p>
        </w:tc>
        <w:tc>
          <w:tcPr>
            <w:tcW w:w="4724" w:type="dxa"/>
            <w:vAlign w:val="bottom"/>
          </w:tcPr>
          <w:p w14:paraId="60C20B95" w14:textId="39945610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Calibri" w:hAnsi="Calibri" w:cs="Calibri"/>
                <w:sz w:val="24"/>
                <w:szCs w:val="24"/>
              </w:rPr>
              <w:t>﻿</w:t>
            </w: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CATGTGACTGGTGAAGGCCT</w:t>
            </w:r>
          </w:p>
        </w:tc>
      </w:tr>
      <w:tr w:rsidR="00361D22" w:rsidRPr="00A62BAD" w14:paraId="3C759068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1F0F0909" w14:textId="51354761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2 R1 PCR primer</w:t>
            </w:r>
          </w:p>
        </w:tc>
        <w:tc>
          <w:tcPr>
            <w:tcW w:w="4724" w:type="dxa"/>
            <w:vAlign w:val="bottom"/>
          </w:tcPr>
          <w:p w14:paraId="1EDA6C33" w14:textId="00CD0F70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AATGAGTCCCAGGAAGTGCG</w:t>
            </w:r>
          </w:p>
        </w:tc>
      </w:tr>
      <w:tr w:rsidR="00361D22" w:rsidRPr="00A62BAD" w14:paraId="75682A6B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4A9DDDE3" w14:textId="6BA851FA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3 F1 PCR primer</w:t>
            </w:r>
          </w:p>
        </w:tc>
        <w:tc>
          <w:tcPr>
            <w:tcW w:w="4724" w:type="dxa"/>
            <w:vAlign w:val="bottom"/>
          </w:tcPr>
          <w:p w14:paraId="255628CE" w14:textId="4C1C3915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CCATGCACTTCTCAAAGTCAGA</w:t>
            </w:r>
          </w:p>
        </w:tc>
      </w:tr>
      <w:tr w:rsidR="00361D22" w:rsidRPr="00A62BAD" w14:paraId="059D9229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2ACE7AA1" w14:textId="12D36EC6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3 R1 PCR primer</w:t>
            </w:r>
          </w:p>
        </w:tc>
        <w:tc>
          <w:tcPr>
            <w:tcW w:w="4724" w:type="dxa"/>
            <w:vAlign w:val="bottom"/>
          </w:tcPr>
          <w:p w14:paraId="4E43443C" w14:textId="4FB70A6E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TCAATGAGCTCCCCCTTTCC</w:t>
            </w:r>
          </w:p>
        </w:tc>
      </w:tr>
      <w:tr w:rsidR="00361D22" w:rsidRPr="00A62BAD" w14:paraId="079451BD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6121C1F5" w14:textId="1899B575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3 F2 RT-PCR primer</w:t>
            </w:r>
          </w:p>
        </w:tc>
        <w:tc>
          <w:tcPr>
            <w:tcW w:w="4724" w:type="dxa"/>
            <w:vAlign w:val="bottom"/>
          </w:tcPr>
          <w:p w14:paraId="671ABB67" w14:textId="7E8DE86C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AGATCGCTCTGTCATCCCCT</w:t>
            </w:r>
          </w:p>
        </w:tc>
      </w:tr>
      <w:tr w:rsidR="00361D22" w:rsidRPr="00A62BAD" w14:paraId="61915E4B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1FC669D5" w14:textId="335129FD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3 R2 RT-PCR primer</w:t>
            </w:r>
          </w:p>
        </w:tc>
        <w:tc>
          <w:tcPr>
            <w:tcW w:w="4724" w:type="dxa"/>
            <w:vAlign w:val="bottom"/>
          </w:tcPr>
          <w:p w14:paraId="19D6D40B" w14:textId="6BBB2C84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GGCTGCTTTTCTTCATGGCT</w:t>
            </w:r>
          </w:p>
        </w:tc>
      </w:tr>
      <w:tr w:rsidR="00361D22" w:rsidRPr="00A62BAD" w14:paraId="4F3739FF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2A0D0932" w14:textId="50F83187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3 F3 RT-PCR primer</w:t>
            </w:r>
          </w:p>
        </w:tc>
        <w:tc>
          <w:tcPr>
            <w:tcW w:w="4724" w:type="dxa"/>
            <w:vAlign w:val="bottom"/>
          </w:tcPr>
          <w:p w14:paraId="51268E8B" w14:textId="4EA9DE9C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TGAAGCTCTCCATGACAGGGA</w:t>
            </w:r>
          </w:p>
        </w:tc>
      </w:tr>
      <w:tr w:rsidR="00361D22" w:rsidRPr="00A62BAD" w14:paraId="0B094F89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2363854D" w14:textId="3D5EAAF7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3 R3 RT-PCR primer</w:t>
            </w:r>
          </w:p>
        </w:tc>
        <w:tc>
          <w:tcPr>
            <w:tcW w:w="4724" w:type="dxa"/>
            <w:vAlign w:val="bottom"/>
          </w:tcPr>
          <w:p w14:paraId="3BFD99FD" w14:textId="7835536D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ATGAGGTACGTGCAATGCCA</w:t>
            </w:r>
          </w:p>
        </w:tc>
      </w:tr>
      <w:tr w:rsidR="00361D22" w:rsidRPr="00A62BAD" w14:paraId="181ACD32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6B476E8F" w14:textId="3DC7000D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4 F1 PCR primer</w:t>
            </w:r>
          </w:p>
        </w:tc>
        <w:tc>
          <w:tcPr>
            <w:tcW w:w="4724" w:type="dxa"/>
            <w:vAlign w:val="bottom"/>
          </w:tcPr>
          <w:p w14:paraId="2E6948CE" w14:textId="26DBB248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AGAGAGGCTGAGACGTGGAT</w:t>
            </w:r>
          </w:p>
        </w:tc>
      </w:tr>
      <w:tr w:rsidR="00361D22" w:rsidRPr="00A62BAD" w14:paraId="05F70D7E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3F505243" w14:textId="0B8E3E92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4 R1 PCR primer</w:t>
            </w:r>
          </w:p>
        </w:tc>
        <w:tc>
          <w:tcPr>
            <w:tcW w:w="4724" w:type="dxa"/>
            <w:vAlign w:val="bottom"/>
          </w:tcPr>
          <w:p w14:paraId="07709B00" w14:textId="5A400266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CAACCCTTCCCTGGCATCTT</w:t>
            </w:r>
          </w:p>
        </w:tc>
      </w:tr>
      <w:tr w:rsidR="00361D22" w:rsidRPr="00A62BAD" w14:paraId="04822312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154FA5CB" w14:textId="2420FF67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4 F2 RT-PCR primer</w:t>
            </w:r>
          </w:p>
        </w:tc>
        <w:tc>
          <w:tcPr>
            <w:tcW w:w="4724" w:type="dxa"/>
            <w:vAlign w:val="bottom"/>
          </w:tcPr>
          <w:p w14:paraId="2B98159E" w14:textId="07FA7F76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TCCGGAAGTAAGGCCTCTCA</w:t>
            </w:r>
          </w:p>
        </w:tc>
      </w:tr>
      <w:tr w:rsidR="00361D22" w:rsidRPr="00A62BAD" w14:paraId="04FC69F0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221853CA" w14:textId="73227CD6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4 R2 RT-PCR primer</w:t>
            </w:r>
          </w:p>
        </w:tc>
        <w:tc>
          <w:tcPr>
            <w:tcW w:w="4724" w:type="dxa"/>
            <w:vAlign w:val="bottom"/>
          </w:tcPr>
          <w:p w14:paraId="1A5333F1" w14:textId="2CABDE7A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TGGCCCAGTGGTTTAAAGCA</w:t>
            </w:r>
          </w:p>
        </w:tc>
      </w:tr>
      <w:tr w:rsidR="00361D22" w:rsidRPr="00A62BAD" w14:paraId="7ED90E1F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09E44C34" w14:textId="06F13A04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4 F3 RT-PCR primer</w:t>
            </w:r>
          </w:p>
        </w:tc>
        <w:tc>
          <w:tcPr>
            <w:tcW w:w="4724" w:type="dxa"/>
            <w:vAlign w:val="bottom"/>
          </w:tcPr>
          <w:p w14:paraId="164C0E9B" w14:textId="4BDF860C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GCCTCTCACCTTGTTGGCAA</w:t>
            </w:r>
          </w:p>
        </w:tc>
      </w:tr>
      <w:tr w:rsidR="00361D22" w:rsidRPr="00A62BAD" w14:paraId="4DCA232D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2D2D9282" w14:textId="3A34FA3F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Pitt4 R3 RT-PCR primer</w:t>
            </w:r>
          </w:p>
        </w:tc>
        <w:tc>
          <w:tcPr>
            <w:tcW w:w="4724" w:type="dxa"/>
            <w:vAlign w:val="bottom"/>
          </w:tcPr>
          <w:p w14:paraId="485A5DB7" w14:textId="1E997F3B" w:rsidR="00361D22" w:rsidRPr="00A62BAD" w:rsidRDefault="00361D22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62BAD">
              <w:rPr>
                <w:rFonts w:ascii="Times New Roman" w:hAnsi="Times New Roman" w:cs="Times New Roman"/>
                <w:sz w:val="24"/>
                <w:szCs w:val="24"/>
              </w:rPr>
              <w:t>GAAAGAAACCGGCACCTCCT</w:t>
            </w:r>
          </w:p>
        </w:tc>
      </w:tr>
      <w:tr w:rsidR="00817E90" w:rsidRPr="00A62BAD" w14:paraId="2AEDCD2C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6BFC9ECF" w14:textId="0763B512" w:rsidR="00817E90" w:rsidRPr="00A62BAD" w:rsidRDefault="00817E90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B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D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T-PC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724" w:type="dxa"/>
            <w:vAlign w:val="bottom"/>
          </w:tcPr>
          <w:p w14:paraId="55655153" w14:textId="2E8D1A77" w:rsidR="00817E90" w:rsidRPr="00A62BAD" w:rsidRDefault="00817E90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6D0">
              <w:rPr>
                <w:rFonts w:ascii="Times New Roman" w:hAnsi="Times New Roman" w:cs="Times New Roman"/>
                <w:sz w:val="24"/>
                <w:szCs w:val="24"/>
              </w:rPr>
              <w:t>GGTGGCCAGAGTGGAAAGCAGTGTCCC</w:t>
            </w:r>
          </w:p>
        </w:tc>
      </w:tr>
      <w:tr w:rsidR="00817E90" w:rsidRPr="00A62BAD" w14:paraId="30F8AC5A" w14:textId="77777777" w:rsidTr="00C00D6C">
        <w:trPr>
          <w:trHeight w:val="432"/>
        </w:trPr>
        <w:tc>
          <w:tcPr>
            <w:tcW w:w="3646" w:type="dxa"/>
            <w:vAlign w:val="bottom"/>
          </w:tcPr>
          <w:p w14:paraId="6F5EFAA7" w14:textId="32BD2CD0" w:rsidR="00817E90" w:rsidRPr="00A62BAD" w:rsidRDefault="00817E90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14BF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yD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RT-PC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724" w:type="dxa"/>
            <w:vAlign w:val="bottom"/>
          </w:tcPr>
          <w:p w14:paraId="29C2CB29" w14:textId="2C4BBCA1" w:rsidR="00817E90" w:rsidRPr="00A62BAD" w:rsidRDefault="00817E90" w:rsidP="00C00D6C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046D0">
              <w:rPr>
                <w:rFonts w:ascii="Times New Roman" w:hAnsi="Times New Roman" w:cs="Times New Roman"/>
                <w:sz w:val="24"/>
                <w:szCs w:val="24"/>
              </w:rPr>
              <w:t>GAAACAACCACCACCATGCGGCGACA</w:t>
            </w:r>
          </w:p>
        </w:tc>
      </w:tr>
    </w:tbl>
    <w:p w14:paraId="35FCEFD6" w14:textId="75F9A856" w:rsidR="00925FAB" w:rsidRPr="00A62BAD" w:rsidRDefault="00C00D6C" w:rsidP="00925FA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A62BAD">
        <w:rPr>
          <w:rFonts w:ascii="Times New Roman" w:hAnsi="Times New Roman" w:cs="Times New Roman"/>
          <w:b/>
          <w:bCs/>
          <w:sz w:val="24"/>
          <w:szCs w:val="24"/>
        </w:rPr>
        <w:br w:type="textWrapping" w:clear="all"/>
      </w:r>
    </w:p>
    <w:p w14:paraId="369450B6" w14:textId="70903FCE" w:rsidR="00B046D0" w:rsidRPr="00A62BAD" w:rsidRDefault="00B046D0" w:rsidP="00C00D6C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B046D0" w:rsidRPr="00A62BAD" w:rsidSect="004A71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387945" w14:textId="77777777" w:rsidR="00221FA0" w:rsidRDefault="00221FA0" w:rsidP="00925FAB">
      <w:r>
        <w:separator/>
      </w:r>
    </w:p>
  </w:endnote>
  <w:endnote w:type="continuationSeparator" w:id="0">
    <w:p w14:paraId="48D8CFF3" w14:textId="77777777" w:rsidR="00221FA0" w:rsidRDefault="00221FA0" w:rsidP="00925F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C6D8C14" w14:textId="77777777" w:rsidR="00221FA0" w:rsidRDefault="00221FA0" w:rsidP="00925FAB">
      <w:r>
        <w:separator/>
      </w:r>
    </w:p>
  </w:footnote>
  <w:footnote w:type="continuationSeparator" w:id="0">
    <w:p w14:paraId="416A52EB" w14:textId="77777777" w:rsidR="00221FA0" w:rsidRDefault="00221FA0" w:rsidP="00925F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6C86"/>
    <w:rsid w:val="00003EF5"/>
    <w:rsid w:val="00006F42"/>
    <w:rsid w:val="00012872"/>
    <w:rsid w:val="00017D48"/>
    <w:rsid w:val="00031B10"/>
    <w:rsid w:val="000326FD"/>
    <w:rsid w:val="000363BC"/>
    <w:rsid w:val="000423C3"/>
    <w:rsid w:val="00045299"/>
    <w:rsid w:val="00047591"/>
    <w:rsid w:val="0008685F"/>
    <w:rsid w:val="000B7370"/>
    <w:rsid w:val="000D5FD8"/>
    <w:rsid w:val="000F5550"/>
    <w:rsid w:val="00105CD1"/>
    <w:rsid w:val="00107EA8"/>
    <w:rsid w:val="00110876"/>
    <w:rsid w:val="00120829"/>
    <w:rsid w:val="00126D79"/>
    <w:rsid w:val="00131FDC"/>
    <w:rsid w:val="001347E8"/>
    <w:rsid w:val="00144521"/>
    <w:rsid w:val="00147128"/>
    <w:rsid w:val="0015618E"/>
    <w:rsid w:val="00156896"/>
    <w:rsid w:val="00164FA6"/>
    <w:rsid w:val="00180027"/>
    <w:rsid w:val="001830C0"/>
    <w:rsid w:val="00185ED6"/>
    <w:rsid w:val="001872C6"/>
    <w:rsid w:val="00190FD7"/>
    <w:rsid w:val="001937CF"/>
    <w:rsid w:val="001A6C86"/>
    <w:rsid w:val="001B5E59"/>
    <w:rsid w:val="001C264B"/>
    <w:rsid w:val="001C68A8"/>
    <w:rsid w:val="001D1397"/>
    <w:rsid w:val="001D6775"/>
    <w:rsid w:val="001D7939"/>
    <w:rsid w:val="001E4A3C"/>
    <w:rsid w:val="0020726F"/>
    <w:rsid w:val="00210FDF"/>
    <w:rsid w:val="002179A4"/>
    <w:rsid w:val="00221FA0"/>
    <w:rsid w:val="00224AEB"/>
    <w:rsid w:val="0026116F"/>
    <w:rsid w:val="002622EA"/>
    <w:rsid w:val="00276163"/>
    <w:rsid w:val="0028252D"/>
    <w:rsid w:val="00286036"/>
    <w:rsid w:val="0029179B"/>
    <w:rsid w:val="002A743D"/>
    <w:rsid w:val="002B4F65"/>
    <w:rsid w:val="002D6FCE"/>
    <w:rsid w:val="002D7CAE"/>
    <w:rsid w:val="002E0D99"/>
    <w:rsid w:val="002E3B2F"/>
    <w:rsid w:val="002F6884"/>
    <w:rsid w:val="00320E4D"/>
    <w:rsid w:val="00323241"/>
    <w:rsid w:val="00347D1C"/>
    <w:rsid w:val="00354294"/>
    <w:rsid w:val="00354843"/>
    <w:rsid w:val="0036042D"/>
    <w:rsid w:val="00361D22"/>
    <w:rsid w:val="003658A2"/>
    <w:rsid w:val="00372F67"/>
    <w:rsid w:val="003746A9"/>
    <w:rsid w:val="003747A5"/>
    <w:rsid w:val="00387E38"/>
    <w:rsid w:val="003913E1"/>
    <w:rsid w:val="00393909"/>
    <w:rsid w:val="003A18E2"/>
    <w:rsid w:val="003A2102"/>
    <w:rsid w:val="003B481C"/>
    <w:rsid w:val="003B71D2"/>
    <w:rsid w:val="003D6E1E"/>
    <w:rsid w:val="003E73DC"/>
    <w:rsid w:val="003F2343"/>
    <w:rsid w:val="00402E67"/>
    <w:rsid w:val="00426BB7"/>
    <w:rsid w:val="00434B61"/>
    <w:rsid w:val="00440308"/>
    <w:rsid w:val="00440FC1"/>
    <w:rsid w:val="004602CE"/>
    <w:rsid w:val="00483CAC"/>
    <w:rsid w:val="004A715D"/>
    <w:rsid w:val="004C229C"/>
    <w:rsid w:val="004E1AF5"/>
    <w:rsid w:val="004F6127"/>
    <w:rsid w:val="004F7EB0"/>
    <w:rsid w:val="0054669A"/>
    <w:rsid w:val="005501CA"/>
    <w:rsid w:val="00553F9E"/>
    <w:rsid w:val="00554583"/>
    <w:rsid w:val="005866BA"/>
    <w:rsid w:val="00586E7B"/>
    <w:rsid w:val="00591319"/>
    <w:rsid w:val="005A47B4"/>
    <w:rsid w:val="005C6909"/>
    <w:rsid w:val="005D2557"/>
    <w:rsid w:val="005D3888"/>
    <w:rsid w:val="005F1A61"/>
    <w:rsid w:val="005F6A0A"/>
    <w:rsid w:val="0060332B"/>
    <w:rsid w:val="006061C2"/>
    <w:rsid w:val="006113B3"/>
    <w:rsid w:val="00612AA8"/>
    <w:rsid w:val="0062220E"/>
    <w:rsid w:val="006248B9"/>
    <w:rsid w:val="00625616"/>
    <w:rsid w:val="00634D20"/>
    <w:rsid w:val="00637224"/>
    <w:rsid w:val="00641FD6"/>
    <w:rsid w:val="00662583"/>
    <w:rsid w:val="006718B8"/>
    <w:rsid w:val="00683A6A"/>
    <w:rsid w:val="006940CD"/>
    <w:rsid w:val="006A1435"/>
    <w:rsid w:val="006A2401"/>
    <w:rsid w:val="006A7719"/>
    <w:rsid w:val="006B188D"/>
    <w:rsid w:val="006D0B3A"/>
    <w:rsid w:val="006D1C2D"/>
    <w:rsid w:val="006D4DAE"/>
    <w:rsid w:val="006E31B7"/>
    <w:rsid w:val="006E73F2"/>
    <w:rsid w:val="006F05E0"/>
    <w:rsid w:val="0070404A"/>
    <w:rsid w:val="007241A8"/>
    <w:rsid w:val="007420C9"/>
    <w:rsid w:val="0075087F"/>
    <w:rsid w:val="007603AA"/>
    <w:rsid w:val="00783F70"/>
    <w:rsid w:val="007A1D66"/>
    <w:rsid w:val="007B53D5"/>
    <w:rsid w:val="007D0295"/>
    <w:rsid w:val="007D5363"/>
    <w:rsid w:val="007F0051"/>
    <w:rsid w:val="007F2DCB"/>
    <w:rsid w:val="00802C4F"/>
    <w:rsid w:val="0081163E"/>
    <w:rsid w:val="00814BF5"/>
    <w:rsid w:val="0081653C"/>
    <w:rsid w:val="00817E90"/>
    <w:rsid w:val="008312FE"/>
    <w:rsid w:val="00834E71"/>
    <w:rsid w:val="008425DD"/>
    <w:rsid w:val="00842DCB"/>
    <w:rsid w:val="00855171"/>
    <w:rsid w:val="00861784"/>
    <w:rsid w:val="0088343D"/>
    <w:rsid w:val="00892FF8"/>
    <w:rsid w:val="00894C19"/>
    <w:rsid w:val="008A2FB4"/>
    <w:rsid w:val="008A3941"/>
    <w:rsid w:val="008B1456"/>
    <w:rsid w:val="008B2665"/>
    <w:rsid w:val="008B2A19"/>
    <w:rsid w:val="008E010F"/>
    <w:rsid w:val="008E515E"/>
    <w:rsid w:val="009144F8"/>
    <w:rsid w:val="00920D25"/>
    <w:rsid w:val="00925FAB"/>
    <w:rsid w:val="009345F3"/>
    <w:rsid w:val="009416A6"/>
    <w:rsid w:val="009521F8"/>
    <w:rsid w:val="009B3ADB"/>
    <w:rsid w:val="009C08D2"/>
    <w:rsid w:val="009E69BB"/>
    <w:rsid w:val="009F6D62"/>
    <w:rsid w:val="00A02F0C"/>
    <w:rsid w:val="00A07DB2"/>
    <w:rsid w:val="00A32D04"/>
    <w:rsid w:val="00A46CDD"/>
    <w:rsid w:val="00A55716"/>
    <w:rsid w:val="00A62BAD"/>
    <w:rsid w:val="00A7624E"/>
    <w:rsid w:val="00A87E01"/>
    <w:rsid w:val="00AA42A5"/>
    <w:rsid w:val="00AC5FD0"/>
    <w:rsid w:val="00AE2AC0"/>
    <w:rsid w:val="00B046D0"/>
    <w:rsid w:val="00B06533"/>
    <w:rsid w:val="00B22C48"/>
    <w:rsid w:val="00B37A89"/>
    <w:rsid w:val="00B37D49"/>
    <w:rsid w:val="00B40E4F"/>
    <w:rsid w:val="00B4147E"/>
    <w:rsid w:val="00B601AE"/>
    <w:rsid w:val="00B60416"/>
    <w:rsid w:val="00B641AE"/>
    <w:rsid w:val="00B708C8"/>
    <w:rsid w:val="00B77B5E"/>
    <w:rsid w:val="00B8110F"/>
    <w:rsid w:val="00B90CF3"/>
    <w:rsid w:val="00B920E3"/>
    <w:rsid w:val="00BA218D"/>
    <w:rsid w:val="00BF0093"/>
    <w:rsid w:val="00C00D6C"/>
    <w:rsid w:val="00C14691"/>
    <w:rsid w:val="00C17DFE"/>
    <w:rsid w:val="00C2152D"/>
    <w:rsid w:val="00C2369A"/>
    <w:rsid w:val="00C4785F"/>
    <w:rsid w:val="00C521BF"/>
    <w:rsid w:val="00C57BD0"/>
    <w:rsid w:val="00C933AC"/>
    <w:rsid w:val="00CA24EC"/>
    <w:rsid w:val="00CB5979"/>
    <w:rsid w:val="00CC7970"/>
    <w:rsid w:val="00D054C4"/>
    <w:rsid w:val="00D06482"/>
    <w:rsid w:val="00D0675A"/>
    <w:rsid w:val="00D07A0F"/>
    <w:rsid w:val="00D23249"/>
    <w:rsid w:val="00D27C6C"/>
    <w:rsid w:val="00D52519"/>
    <w:rsid w:val="00D5410E"/>
    <w:rsid w:val="00D614FA"/>
    <w:rsid w:val="00D63476"/>
    <w:rsid w:val="00D763E1"/>
    <w:rsid w:val="00D82423"/>
    <w:rsid w:val="00D83953"/>
    <w:rsid w:val="00DA20F1"/>
    <w:rsid w:val="00DB3029"/>
    <w:rsid w:val="00DC1AAF"/>
    <w:rsid w:val="00DC4C29"/>
    <w:rsid w:val="00DE4291"/>
    <w:rsid w:val="00DF7BD2"/>
    <w:rsid w:val="00E23D98"/>
    <w:rsid w:val="00E248FD"/>
    <w:rsid w:val="00E35D10"/>
    <w:rsid w:val="00E40A81"/>
    <w:rsid w:val="00E47280"/>
    <w:rsid w:val="00E52207"/>
    <w:rsid w:val="00E60D38"/>
    <w:rsid w:val="00E65E0E"/>
    <w:rsid w:val="00E67AF2"/>
    <w:rsid w:val="00E73B56"/>
    <w:rsid w:val="00E77506"/>
    <w:rsid w:val="00E77B7B"/>
    <w:rsid w:val="00E80BA0"/>
    <w:rsid w:val="00E82032"/>
    <w:rsid w:val="00E83FBE"/>
    <w:rsid w:val="00EB7A8D"/>
    <w:rsid w:val="00EC639B"/>
    <w:rsid w:val="00EE1A9D"/>
    <w:rsid w:val="00EE249D"/>
    <w:rsid w:val="00EF0E01"/>
    <w:rsid w:val="00F00707"/>
    <w:rsid w:val="00F02FA5"/>
    <w:rsid w:val="00F03C9F"/>
    <w:rsid w:val="00F0734F"/>
    <w:rsid w:val="00F073DB"/>
    <w:rsid w:val="00F21FEC"/>
    <w:rsid w:val="00F2617D"/>
    <w:rsid w:val="00F3114C"/>
    <w:rsid w:val="00F46E59"/>
    <w:rsid w:val="00F57F58"/>
    <w:rsid w:val="00F77D20"/>
    <w:rsid w:val="00F81301"/>
    <w:rsid w:val="00F850B7"/>
    <w:rsid w:val="00F92BF1"/>
    <w:rsid w:val="00FA624B"/>
    <w:rsid w:val="00FB682E"/>
    <w:rsid w:val="00FC6B5F"/>
    <w:rsid w:val="00FC7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CE3BD5"/>
  <w14:defaultImageDpi w14:val="32767"/>
  <w15:chartTrackingRefBased/>
  <w15:docId w15:val="{0ADA92E4-4186-5049-B601-617713F22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A6C8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6C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25FA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25FAB"/>
  </w:style>
  <w:style w:type="paragraph" w:styleId="Footer">
    <w:name w:val="footer"/>
    <w:basedOn w:val="Normal"/>
    <w:link w:val="FooterChar"/>
    <w:uiPriority w:val="99"/>
    <w:unhideWhenUsed/>
    <w:rsid w:val="00925FA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25F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59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0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2-11-21T19:00:00Z</dcterms:created>
  <dcterms:modified xsi:type="dcterms:W3CDTF">2022-11-21T19:01:00Z</dcterms:modified>
</cp:coreProperties>
</file>